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6016"/>
        <w:gridCol w:w="1032"/>
      </w:tblGrid>
      <w:tr w:rsidR="005779E1" w:rsidRPr="00333F6E" w14:paraId="4E21EDF6" w14:textId="77777777" w:rsidTr="006D701F">
        <w:trPr>
          <w:trHeight w:val="288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90D0E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ochrane </w:t>
            </w:r>
          </w:p>
        </w:tc>
        <w:tc>
          <w:tcPr>
            <w:tcW w:w="3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6BA4F" w14:textId="77777777" w:rsidR="005779E1" w:rsidRPr="00333F6E" w:rsidRDefault="005779E1" w:rsidP="006D701F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65BF1" w14:textId="77777777" w:rsidR="005779E1" w:rsidRPr="00333F6E" w:rsidRDefault="005779E1" w:rsidP="006D701F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779E1" w:rsidRPr="00333F6E" w14:paraId="085B800D" w14:textId="77777777" w:rsidTr="006D701F">
        <w:trPr>
          <w:trHeight w:val="288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2E62A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48D09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Query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35974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esults</w:t>
            </w:r>
          </w:p>
        </w:tc>
      </w:tr>
      <w:tr w:rsidR="005779E1" w:rsidRPr="00333F6E" w14:paraId="154C873A" w14:textId="77777777" w:rsidTr="006D701F">
        <w:trPr>
          <w:trHeight w:val="288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C1C15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3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E35A9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descriptor: [Gastroesophageal Reflux] explode all trees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D5AAD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66</w:t>
            </w:r>
          </w:p>
        </w:tc>
      </w:tr>
      <w:tr w:rsidR="005779E1" w:rsidRPr="00333F6E" w14:paraId="3C34DBF9" w14:textId="77777777" w:rsidTr="006D701F">
        <w:trPr>
          <w:trHeight w:val="841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C7085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3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57DDA" w14:textId="77777777" w:rsidR="005779E1" w:rsidRPr="007F3C9E" w:rsidRDefault="005779E1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Reflux, Gastro-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esophageal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Reflux, Gastro-Esophageal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Reflux Disease, Gastro-Esophageal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astro-Esophageal Reflux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astro Esophageal Reflux Disease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Reflux, Gastric Acid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astric Acid Reflux Disease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Acid Reflux, Gastric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astro-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esophageal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Reflux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astro-Esophageal Reflux Disease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astro 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esophageal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Reflux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ERD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astroesophageal Reflux Disease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Reflux, Gastroesophageal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astro-Esophageal Reflux Diseases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Esophageal Reflux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astric Acid Reflux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R (Gastro Esophageal Reflux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,ti,kw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9DE60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97</w:t>
            </w:r>
          </w:p>
        </w:tc>
      </w:tr>
      <w:tr w:rsidR="005779E1" w:rsidRPr="00333F6E" w14:paraId="148D4FE5" w14:textId="77777777" w:rsidTr="006D701F">
        <w:trPr>
          <w:trHeight w:val="288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7A3CA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3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36F66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1 OR #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56EEE" w14:textId="77777777" w:rsidR="005779E1" w:rsidRPr="00333F6E" w:rsidRDefault="005779E1" w:rsidP="006D701F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szCs w:val="21"/>
              </w:rPr>
              <w:t>5953</w:t>
            </w:r>
          </w:p>
        </w:tc>
      </w:tr>
      <w:tr w:rsidR="005779E1" w:rsidRPr="00333F6E" w14:paraId="548DF7B5" w14:textId="77777777" w:rsidTr="006D701F">
        <w:trPr>
          <w:trHeight w:val="288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EB6D9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3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94E37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SH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descriptor: [Sleep] explode all trees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3A7456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74</w:t>
            </w:r>
          </w:p>
        </w:tc>
      </w:tr>
      <w:tr w:rsidR="005779E1" w:rsidRPr="00333F6E" w14:paraId="34969548" w14:textId="77777777" w:rsidTr="006D701F">
        <w:trPr>
          <w:trHeight w:val="288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4CD3E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3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2B257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sleep*</w:t>
            </w:r>
            <w:proofErr w:type="gram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</w:t>
            </w:r>
            <w:proofErr w:type="gram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ab,kw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0A63F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927</w:t>
            </w:r>
          </w:p>
        </w:tc>
      </w:tr>
      <w:tr w:rsidR="005779E1" w:rsidRPr="00333F6E" w14:paraId="5A132193" w14:textId="77777777" w:rsidTr="006D701F">
        <w:trPr>
          <w:trHeight w:val="288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9AF32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3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2C1F2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4 OR #5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71DE9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011</w:t>
            </w:r>
          </w:p>
        </w:tc>
      </w:tr>
      <w:tr w:rsidR="005779E1" w:rsidRPr="00333F6E" w14:paraId="4F9676B3" w14:textId="77777777" w:rsidTr="006D701F">
        <w:trPr>
          <w:trHeight w:val="288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BEB81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3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68B4F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#3 AND #6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B0833" w14:textId="77777777" w:rsidR="005779E1" w:rsidRPr="00333F6E" w:rsidRDefault="005779E1" w:rsidP="006D701F">
            <w:pPr>
              <w:widowControl/>
              <w:autoSpaceDE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6</w:t>
            </w:r>
          </w:p>
        </w:tc>
      </w:tr>
    </w:tbl>
    <w:p w14:paraId="6B183C72" w14:textId="77777777" w:rsidR="00006E80" w:rsidRDefault="00006E80"/>
    <w:sectPr w:rsidR="00006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F2371" w14:textId="77777777" w:rsidR="00152A57" w:rsidRDefault="00152A57" w:rsidP="005779E1">
      <w:r>
        <w:separator/>
      </w:r>
    </w:p>
  </w:endnote>
  <w:endnote w:type="continuationSeparator" w:id="0">
    <w:p w14:paraId="2E2227C7" w14:textId="77777777" w:rsidR="00152A57" w:rsidRDefault="00152A57" w:rsidP="00577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99D66" w14:textId="77777777" w:rsidR="00152A57" w:rsidRDefault="00152A57" w:rsidP="005779E1">
      <w:r>
        <w:separator/>
      </w:r>
    </w:p>
  </w:footnote>
  <w:footnote w:type="continuationSeparator" w:id="0">
    <w:p w14:paraId="0AA8921B" w14:textId="77777777" w:rsidR="00152A57" w:rsidRDefault="00152A57" w:rsidP="00577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821"/>
    <w:rsid w:val="00006E80"/>
    <w:rsid w:val="00152A57"/>
    <w:rsid w:val="005779E1"/>
    <w:rsid w:val="005A0C1F"/>
    <w:rsid w:val="008458F6"/>
    <w:rsid w:val="00A624F0"/>
    <w:rsid w:val="00D3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67E9AB9-1B13-4132-88D5-2A63F599A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9E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9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779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9E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779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 S</dc:creator>
  <cp:keywords/>
  <dc:description/>
  <cp:lastModifiedBy>nail S</cp:lastModifiedBy>
  <cp:revision>2</cp:revision>
  <dcterms:created xsi:type="dcterms:W3CDTF">2023-12-03T11:07:00Z</dcterms:created>
  <dcterms:modified xsi:type="dcterms:W3CDTF">2023-12-03T11:07:00Z</dcterms:modified>
</cp:coreProperties>
</file>